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B5D61" w14:textId="6196A10C" w:rsidR="00271B81" w:rsidRPr="00271B81" w:rsidRDefault="00271B81" w:rsidP="00271B81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271B81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Obstetrician survey  </w:t>
      </w:r>
    </w:p>
    <w:p w14:paraId="59EA2B7A" w14:textId="77777777" w:rsidR="00271B81" w:rsidRPr="00271B81" w:rsidRDefault="00000000" w:rsidP="00271B81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hyperlink r:id="rId4" w:tgtFrame="_blank" w:history="1">
        <w:r w:rsidR="00271B81" w:rsidRPr="00271B81">
          <w:rPr>
            <w:rFonts w:ascii="Helvetica" w:eastAsia="Times New Roman" w:hAnsi="Helvetica" w:cs="Calibri"/>
            <w:color w:val="007AC0"/>
            <w:sz w:val="24"/>
            <w:szCs w:val="24"/>
            <w:u w:val="single"/>
            <w:shd w:val="clear" w:color="auto" w:fill="FFFFFF"/>
          </w:rPr>
          <w:t>https://cunyhunter.co1.qualtrics.com/jfe/form/SV_7TDMCGYEnrYiSyN</w:t>
        </w:r>
      </w:hyperlink>
      <w:r w:rsidR="00271B81" w:rsidRPr="00271B81">
        <w:rPr>
          <w:rFonts w:ascii="Helvetica" w:eastAsia="Times New Roman" w:hAnsi="Helvetica" w:cs="Calibri"/>
          <w:color w:val="404040"/>
          <w:sz w:val="24"/>
          <w:szCs w:val="24"/>
          <w:shd w:val="clear" w:color="auto" w:fill="FFFFFF"/>
        </w:rPr>
        <w:t>​</w:t>
      </w:r>
    </w:p>
    <w:p w14:paraId="0792CDFA" w14:textId="77777777" w:rsidR="00271B81" w:rsidRPr="00271B81" w:rsidRDefault="00271B81" w:rsidP="00271B81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271B81">
        <w:rPr>
          <w:rFonts w:ascii="Segoe UI" w:eastAsia="Times New Roman" w:hAnsi="Segoe UI" w:cs="Segoe UI"/>
          <w:color w:val="212121"/>
          <w:sz w:val="24"/>
          <w:szCs w:val="24"/>
          <w:shd w:val="clear" w:color="auto" w:fill="FFFFFF"/>
        </w:rPr>
        <w:t> </w:t>
      </w:r>
    </w:p>
    <w:p w14:paraId="3449365F" w14:textId="6121490E" w:rsidR="00271B81" w:rsidRPr="00271B81" w:rsidRDefault="00271B81" w:rsidP="00271B81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271B81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Pediatrician/NP survey </w:t>
      </w:r>
      <w:r w:rsidRPr="00271B81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br/>
      </w:r>
      <w:hyperlink r:id="rId5" w:tgtFrame="_blank" w:history="1">
        <w:r w:rsidRPr="00271B81">
          <w:rPr>
            <w:rFonts w:ascii="Segoe UI" w:eastAsia="Times New Roman" w:hAnsi="Segoe UI" w:cs="Segoe UI"/>
            <w:color w:val="0000FF"/>
            <w:sz w:val="24"/>
            <w:szCs w:val="24"/>
            <w:u w:val="single"/>
            <w:shd w:val="clear" w:color="auto" w:fill="FFFFFF"/>
          </w:rPr>
          <w:t>https://cunyhunter.co1.qualtrics.com/jfe/form/SV_78tIETxvPI5iqNf</w:t>
        </w:r>
      </w:hyperlink>
    </w:p>
    <w:p w14:paraId="6912A16E" w14:textId="77777777" w:rsidR="00AD6694" w:rsidRPr="00271B81" w:rsidRDefault="00AD6694">
      <w:pPr>
        <w:rPr>
          <w:sz w:val="24"/>
          <w:szCs w:val="24"/>
        </w:rPr>
      </w:pPr>
    </w:p>
    <w:sectPr w:rsidR="00AD6694" w:rsidRPr="00271B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B81"/>
    <w:rsid w:val="00162A8D"/>
    <w:rsid w:val="00271B81"/>
    <w:rsid w:val="00AD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F8670"/>
  <w15:chartTrackingRefBased/>
  <w15:docId w15:val="{331136DF-7E1E-4244-ABF6-22DC09FB9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7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56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97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9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97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4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97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1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695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56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26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urldefense.com/v3/__https:/cunyhunter.co1.qualtrics.com/jfe/form/SV_78tIETxvPI5iqNf__;!!DeIc-uvKXH9G!pWAHMG5NQ6dtUjlumA3mNktoXi8yLut6lkcw6r-r1_GctpNedMnNflTDl_E3OU0d7Nw$" TargetMode="External"/><Relationship Id="rId4" Type="http://schemas.openxmlformats.org/officeDocument/2006/relationships/hyperlink" Target="https://urldefense.com/v3/__https:/cunyhunter.co1.qualtrics.com/jfe/form/SV_7TDMCGYEnrYiSyN__;!!DeIc-uvKXH9G!pWAHMG5NQ6dtUjlumA3mNktoXi8yLut6lkcw6r-r1_GctpNedMnNflTDl_E30gNRKj0$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Kiraly</dc:creator>
  <cp:keywords/>
  <dc:description/>
  <cp:lastModifiedBy>Carmen Kiraly</cp:lastModifiedBy>
  <cp:revision>2</cp:revision>
  <dcterms:created xsi:type="dcterms:W3CDTF">2023-12-06T22:45:00Z</dcterms:created>
  <dcterms:modified xsi:type="dcterms:W3CDTF">2023-12-06T22:45:00Z</dcterms:modified>
</cp:coreProperties>
</file>